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1E" w:rsidRPr="00811EAD" w:rsidRDefault="0079661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B83D31">
        <w:rPr>
          <w:rFonts w:ascii="Times New Roman" w:hAnsi="Times New Roman"/>
          <w:b/>
          <w:sz w:val="24"/>
          <w:szCs w:val="24"/>
          <w:lang w:val="en-US"/>
        </w:rPr>
        <w:t>file 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B83D31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811EA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811EAD">
        <w:rPr>
          <w:rFonts w:ascii="Times New Roman" w:hAnsi="Times New Roman"/>
          <w:sz w:val="24"/>
          <w:szCs w:val="24"/>
          <w:lang w:val="en-US"/>
        </w:rPr>
        <w:t>Ten-fo</w:t>
      </w:r>
      <w:r>
        <w:rPr>
          <w:rFonts w:ascii="Times New Roman" w:hAnsi="Times New Roman"/>
          <w:sz w:val="24"/>
          <w:szCs w:val="24"/>
          <w:lang w:val="en-US"/>
        </w:rPr>
        <w:t>ld cross-validation results of nine</w:t>
      </w:r>
      <w:r w:rsidRPr="00811EAD">
        <w:rPr>
          <w:rFonts w:ascii="Times New Roman" w:hAnsi="Times New Roman"/>
          <w:sz w:val="24"/>
          <w:szCs w:val="24"/>
          <w:lang w:val="en-US"/>
        </w:rPr>
        <w:t xml:space="preserve"> different sets of combinations of predictor variabl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1980"/>
        <w:gridCol w:w="2160"/>
        <w:gridCol w:w="2160"/>
      </w:tblGrid>
      <w:tr w:rsidR="0079661E" w:rsidRPr="00811EAD" w:rsidTr="00F21B61">
        <w:tc>
          <w:tcPr>
            <w:tcW w:w="2448" w:type="dxa"/>
            <w:vAlign w:val="center"/>
          </w:tcPr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tential Predictors</w:t>
            </w:r>
          </w:p>
        </w:tc>
        <w:tc>
          <w:tcPr>
            <w:tcW w:w="1980" w:type="dxa"/>
            <w:vAlign w:val="center"/>
          </w:tcPr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C (complete dataset)</w:t>
            </w:r>
          </w:p>
        </w:tc>
        <w:tc>
          <w:tcPr>
            <w:tcW w:w="2160" w:type="dxa"/>
            <w:vAlign w:val="center"/>
          </w:tcPr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ean AUC </w:t>
            </w:r>
          </w:p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0-fold cross-validation)</w:t>
            </w:r>
          </w:p>
        </w:tc>
        <w:tc>
          <w:tcPr>
            <w:tcW w:w="2160" w:type="dxa"/>
            <w:vAlign w:val="center"/>
          </w:tcPr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p-value</w:t>
            </w:r>
          </w:p>
          <w:p w:rsidR="0079661E" w:rsidRPr="00811EAD" w:rsidRDefault="0079661E" w:rsidP="00F21B6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10-fold cross-validation)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arly breast cancer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85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79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027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-23b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05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82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190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36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28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34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200b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88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200c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045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3 miRNAs (miR21, miR23b, miR190)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749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Lymph nodes and grade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709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0017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3 miRNAs plus lymph nodes and grade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849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te Relapse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9661E" w:rsidRPr="00811EAD" w:rsidTr="00F21B61">
        <w:tc>
          <w:tcPr>
            <w:tcW w:w="2448" w:type="dxa"/>
          </w:tcPr>
          <w:p w:rsidR="0079661E" w:rsidRPr="00811EAD" w:rsidRDefault="0079661E" w:rsidP="003239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miR-200c plus lymph nodes, grade and ER status</w:t>
            </w:r>
          </w:p>
        </w:tc>
        <w:tc>
          <w:tcPr>
            <w:tcW w:w="198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2160" w:type="dxa"/>
          </w:tcPr>
          <w:p w:rsidR="0079661E" w:rsidRPr="00811EAD" w:rsidRDefault="0079661E" w:rsidP="0032398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1EAD">
              <w:rPr>
                <w:rFonts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79661E" w:rsidRPr="00811EAD" w:rsidRDefault="0079661E">
      <w:pPr>
        <w:rPr>
          <w:rFonts w:ascii="Times New Roman" w:hAnsi="Times New Roman"/>
          <w:sz w:val="24"/>
          <w:szCs w:val="24"/>
          <w:lang w:val="en-US"/>
        </w:rPr>
      </w:pPr>
    </w:p>
    <w:sectPr w:rsidR="0079661E" w:rsidRPr="00811EAD" w:rsidSect="004F184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F63" w:rsidRDefault="00F12F63" w:rsidP="0013166A">
      <w:pPr>
        <w:spacing w:after="0" w:line="240" w:lineRule="auto"/>
      </w:pPr>
      <w:r>
        <w:separator/>
      </w:r>
    </w:p>
  </w:endnote>
  <w:endnote w:type="continuationSeparator" w:id="0">
    <w:p w:rsidR="00F12F63" w:rsidRDefault="00F12F63" w:rsidP="001316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F63" w:rsidRDefault="00F12F63" w:rsidP="0013166A">
      <w:pPr>
        <w:spacing w:after="0" w:line="240" w:lineRule="auto"/>
      </w:pPr>
      <w:r>
        <w:separator/>
      </w:r>
    </w:p>
  </w:footnote>
  <w:footnote w:type="continuationSeparator" w:id="0">
    <w:p w:rsidR="00F12F63" w:rsidRDefault="00F12F63" w:rsidP="001316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13166A"/>
    <w:rsid w:val="0008388A"/>
    <w:rsid w:val="0013166A"/>
    <w:rsid w:val="00172B40"/>
    <w:rsid w:val="00187AEB"/>
    <w:rsid w:val="001C6057"/>
    <w:rsid w:val="00230EA6"/>
    <w:rsid w:val="002C587B"/>
    <w:rsid w:val="0032398C"/>
    <w:rsid w:val="003F6A83"/>
    <w:rsid w:val="00445FA1"/>
    <w:rsid w:val="004F1840"/>
    <w:rsid w:val="005D372D"/>
    <w:rsid w:val="005E40C6"/>
    <w:rsid w:val="0061310A"/>
    <w:rsid w:val="006D5E44"/>
    <w:rsid w:val="0079661E"/>
    <w:rsid w:val="00811EAD"/>
    <w:rsid w:val="00867F46"/>
    <w:rsid w:val="008B2914"/>
    <w:rsid w:val="008B62DE"/>
    <w:rsid w:val="00956229"/>
    <w:rsid w:val="00AE21DA"/>
    <w:rsid w:val="00B83D31"/>
    <w:rsid w:val="00C32DFD"/>
    <w:rsid w:val="00CF5885"/>
    <w:rsid w:val="00D03988"/>
    <w:rsid w:val="00DA6C3E"/>
    <w:rsid w:val="00DC5BA1"/>
    <w:rsid w:val="00DE1F6F"/>
    <w:rsid w:val="00DE3EBE"/>
    <w:rsid w:val="00DE41D0"/>
    <w:rsid w:val="00DF44D6"/>
    <w:rsid w:val="00ED3A13"/>
    <w:rsid w:val="00F12F63"/>
    <w:rsid w:val="00F21B61"/>
    <w:rsid w:val="00F50D0C"/>
    <w:rsid w:val="00F52EB3"/>
    <w:rsid w:val="00F972AA"/>
    <w:rsid w:val="00FD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840"/>
    <w:pPr>
      <w:spacing w:after="200" w:line="276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31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1316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13166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316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13166A"/>
    <w:rPr>
      <w:rFonts w:cs="Times New Roman"/>
    </w:rPr>
  </w:style>
  <w:style w:type="paragraph" w:styleId="NormalWeb">
    <w:name w:val="Normal (Web)"/>
    <w:basedOn w:val="Normal"/>
    <w:uiPriority w:val="99"/>
    <w:semiHidden/>
    <w:rsid w:val="00ED3A13"/>
    <w:pPr>
      <w:spacing w:before="100" w:beforeAutospacing="1" w:after="100" w:afterAutospacing="1" w:line="240" w:lineRule="auto"/>
    </w:pPr>
    <w:rPr>
      <w:rFonts w:eastAsia="Times New Roman" w:cs="Calibri"/>
      <w:lang w:eastAsia="el-GR"/>
    </w:rPr>
  </w:style>
  <w:style w:type="character" w:styleId="Hyperlink">
    <w:name w:val="Hyperlink"/>
    <w:uiPriority w:val="99"/>
    <w:semiHidden/>
    <w:rsid w:val="00ED3A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63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47</Characters>
  <Application>Microsoft Office Word</Application>
  <DocSecurity>0</DocSecurity>
  <Lines>68</Lines>
  <Paragraphs>53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</dc:title>
  <dc:subject/>
  <dc:creator>George</dc:creator>
  <cp:keywords/>
  <dc:description/>
  <cp:lastModifiedBy>RGERASOL</cp:lastModifiedBy>
  <cp:revision>3</cp:revision>
  <dcterms:created xsi:type="dcterms:W3CDTF">2018-05-08T09:38:00Z</dcterms:created>
  <dcterms:modified xsi:type="dcterms:W3CDTF">2018-06-06T20:05:00Z</dcterms:modified>
</cp:coreProperties>
</file>